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904B8" w14:textId="3E4C867E" w:rsidR="008260A4" w:rsidRPr="008260A4" w:rsidRDefault="008260A4" w:rsidP="008260A4">
      <w:pPr>
        <w:spacing w:before="400" w:after="12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  <w:lang w:eastAsia="es-MX"/>
          <w14:ligatures w14:val="none"/>
        </w:rPr>
      </w:pPr>
      <w:r w:rsidRPr="008260A4">
        <w:rPr>
          <w:rFonts w:ascii="Play" w:eastAsia="Times New Roman" w:hAnsi="Play" w:cs="Times New Roman"/>
          <w:b/>
          <w:bCs/>
          <w:color w:val="000000"/>
          <w:kern w:val="36"/>
          <w:lang w:eastAsia="es-MX"/>
          <w14:ligatures w14:val="none"/>
        </w:rPr>
        <w:t xml:space="preserve">Material </w:t>
      </w:r>
      <w:r>
        <w:rPr>
          <w:rFonts w:ascii="Play" w:eastAsia="Times New Roman" w:hAnsi="Play" w:cs="Times New Roman"/>
          <w:b/>
          <w:bCs/>
          <w:color w:val="000000"/>
          <w:kern w:val="36"/>
          <w:lang w:eastAsia="es-MX"/>
          <w14:ligatures w14:val="none"/>
        </w:rPr>
        <w:t xml:space="preserve">Suplemmentary </w:t>
      </w:r>
      <w:r w:rsidRPr="008260A4">
        <w:rPr>
          <w:rFonts w:ascii="Play" w:eastAsia="Times New Roman" w:hAnsi="Play" w:cs="Times New Roman"/>
          <w:b/>
          <w:bCs/>
          <w:color w:val="000000"/>
          <w:kern w:val="36"/>
          <w:lang w:eastAsia="es-MX"/>
          <w14:ligatures w14:val="none"/>
        </w:rPr>
        <w:t> </w:t>
      </w:r>
    </w:p>
    <w:p w14:paraId="33770567" w14:textId="77777777" w:rsidR="008260A4" w:rsidRPr="008260A4" w:rsidRDefault="008260A4" w:rsidP="008260A4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</w:pPr>
      <w:r w:rsidRPr="008260A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es-MX"/>
          <w14:ligatures w14:val="none"/>
        </w:rPr>
        <w:t>Table S1: Lancet Commission on Global Access to Palliative Care and Pain Relief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9"/>
        <w:gridCol w:w="2211"/>
        <w:gridCol w:w="1217"/>
        <w:gridCol w:w="4055"/>
      </w:tblGrid>
      <w:tr w:rsidR="008260A4" w:rsidRPr="008260A4" w14:paraId="7BFAD173" w14:textId="77777777" w:rsidTr="008260A4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1702E0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ndition Categ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D65000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ndi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C7D6CF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CD-10 Co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888FA0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C factor for Decedents</w:t>
            </w:r>
          </w:p>
        </w:tc>
      </w:tr>
      <w:tr w:rsidR="008260A4" w:rsidRPr="008260A4" w14:paraId="635F4A38" w14:textId="77777777" w:rsidTr="008260A4">
        <w:trPr>
          <w:trHeight w:val="61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42315F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anc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6CE872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Malignant neoplasm, excluding leukem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1E3C92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00-C97 (except C91-C9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06A11A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90%</w:t>
            </w:r>
          </w:p>
        </w:tc>
      </w:tr>
      <w:tr w:rsidR="008260A4" w:rsidRPr="008260A4" w14:paraId="69B6FD2F" w14:textId="77777777" w:rsidTr="008260A4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AF3623" w14:textId="77777777" w:rsidR="008260A4" w:rsidRPr="008260A4" w:rsidRDefault="008260A4" w:rsidP="008260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BCB6DB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Leukem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BFB6BE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91-C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D25FED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90%</w:t>
            </w:r>
          </w:p>
        </w:tc>
      </w:tr>
      <w:tr w:rsidR="008260A4" w:rsidRPr="008260A4" w14:paraId="7A92FAEB" w14:textId="77777777" w:rsidTr="008260A4">
        <w:trPr>
          <w:trHeight w:val="43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1BD81B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ardiovascular Disea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3E4A17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erebrovascular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AD3CBB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60-I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FFACBF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65%</w:t>
            </w:r>
          </w:p>
        </w:tc>
      </w:tr>
      <w:tr w:rsidR="008260A4" w:rsidRPr="008260A4" w14:paraId="178DDA7C" w14:textId="77777777" w:rsidTr="008260A4">
        <w:trPr>
          <w:trHeight w:val="169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B0F9E9" w14:textId="77777777" w:rsidR="008260A4" w:rsidRPr="008260A4" w:rsidRDefault="008260A4" w:rsidP="008260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70591A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heumatic heart disease, cardiomyopathies, and heart fail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172537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05-I09, I10-I15, I42, I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FBA8F6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heumatic fever (65%); Hypertensive heart disease (70%); Cardiomyopathy, myocarditis, endocarditis (40%); Chagas disease (30%)</w:t>
            </w:r>
          </w:p>
        </w:tc>
      </w:tr>
      <w:tr w:rsidR="008260A4" w:rsidRPr="008260A4" w14:paraId="2711BE42" w14:textId="77777777" w:rsidTr="008260A4">
        <w:trPr>
          <w:trHeight w:val="43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0376ED" w14:textId="77777777" w:rsidR="008260A4" w:rsidRPr="008260A4" w:rsidRDefault="008260A4" w:rsidP="008260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F63E8E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schemic heart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CAD355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1A468F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5%</w:t>
            </w:r>
          </w:p>
        </w:tc>
      </w:tr>
      <w:tr w:rsidR="008260A4" w:rsidRPr="008260A4" w14:paraId="58B12170" w14:textId="77777777" w:rsidTr="008260A4">
        <w:trPr>
          <w:trHeight w:val="43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BCA970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mmunicable Disea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BD281F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Hemorrhagic fev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B8FF76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33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2D0F50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</w:tr>
      <w:tr w:rsidR="008260A4" w:rsidRPr="008260A4" w14:paraId="560FE262" w14:textId="77777777" w:rsidTr="008260A4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5CBA6E" w14:textId="77777777" w:rsidR="008260A4" w:rsidRPr="008260A4" w:rsidRDefault="008260A4" w:rsidP="008260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68C149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CBF79E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15-A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E74A08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</w:tr>
      <w:tr w:rsidR="008260A4" w:rsidRPr="008260A4" w14:paraId="585C0023" w14:textId="77777777" w:rsidTr="008260A4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6C9C66" w14:textId="77777777" w:rsidR="008260A4" w:rsidRPr="008260A4" w:rsidRDefault="008260A4" w:rsidP="008260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B8C3E0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HI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3F6BE1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20-B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1A41D3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</w:tr>
      <w:tr w:rsidR="008260A4" w:rsidRPr="008260A4" w14:paraId="4A32C643" w14:textId="77777777" w:rsidTr="008260A4">
        <w:trPr>
          <w:trHeight w:val="169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7E194D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Dement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9D8FF6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NS inflammatory condi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A8CD45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G00-G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D7C87A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yphilis (G01 - 70%); Measles (G02 - 50%); Meningitis (G00, G03 - 30%); Encephalitis (G04, G05 - 30%); Trypanosomiasis (G028 - 100%)</w:t>
            </w:r>
          </w:p>
        </w:tc>
      </w:tr>
      <w:tr w:rsidR="008260A4" w:rsidRPr="008260A4" w14:paraId="76EFA1D3" w14:textId="77777777" w:rsidTr="008260A4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ECDF4B" w14:textId="77777777" w:rsidR="008260A4" w:rsidRPr="008260A4" w:rsidRDefault="008260A4" w:rsidP="008260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3F09C0" w14:textId="77777777" w:rsidR="008260A4" w:rsidRPr="008260A4" w:rsidRDefault="008260A4" w:rsidP="008260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65EBDB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F00-F04, G30-G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1619FB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80%</w:t>
            </w:r>
          </w:p>
        </w:tc>
      </w:tr>
      <w:tr w:rsidR="008260A4" w:rsidRPr="008260A4" w14:paraId="6593738A" w14:textId="77777777" w:rsidTr="008260A4">
        <w:trPr>
          <w:trHeight w:val="187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200E37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CE49D9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NS non-inflammatory condi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F3B298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G20-G26, G35-G37, G40-G41, G80-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1743DE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arkinson's disease (G20-G26 - 65%); Epilepsy (G40-G41 - 50%); Multiple sclerosis (G35-G37 - 100%); Other neurological conditions (G30-G32, G80-83 - 65%)</w:t>
            </w:r>
          </w:p>
        </w:tc>
      </w:tr>
      <w:tr w:rsidR="008260A4" w:rsidRPr="008260A4" w14:paraId="6EBABA28" w14:textId="77777777" w:rsidTr="008260A4">
        <w:trPr>
          <w:trHeight w:val="115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C45171" w14:textId="77777777" w:rsidR="008260A4" w:rsidRPr="008260A4" w:rsidRDefault="008260A4" w:rsidP="008260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7553DC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hronic lung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1F09C5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J40-47, J60-70, J80-84, J95-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C6A527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hronic obstructive pulmonary disease (J40-J47 - 80%); Other (J60-J70, J80-J84, J95-J99 - 50%)</w:t>
            </w:r>
          </w:p>
        </w:tc>
      </w:tr>
      <w:tr w:rsidR="008260A4" w:rsidRPr="008260A4" w14:paraId="23F16827" w14:textId="77777777" w:rsidTr="008260A4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848D71" w14:textId="77777777" w:rsidR="008260A4" w:rsidRPr="008260A4" w:rsidRDefault="008260A4" w:rsidP="008260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32D3BC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Liver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F1A92A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K70-K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F3903E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95%</w:t>
            </w:r>
          </w:p>
        </w:tc>
      </w:tr>
      <w:tr w:rsidR="008260A4" w:rsidRPr="008260A4" w14:paraId="1072615B" w14:textId="77777777" w:rsidTr="008260A4">
        <w:trPr>
          <w:trHeight w:val="43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355A89" w14:textId="77777777" w:rsidR="008260A4" w:rsidRPr="008260A4" w:rsidRDefault="008260A4" w:rsidP="008260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DF26B7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hronic kidney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DD185D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17-N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FC987A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45%</w:t>
            </w:r>
          </w:p>
        </w:tc>
      </w:tr>
      <w:tr w:rsidR="008260A4" w:rsidRPr="008260A4" w14:paraId="68A6A00E" w14:textId="77777777" w:rsidTr="008260A4">
        <w:trPr>
          <w:trHeight w:val="115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0D9C28" w14:textId="77777777" w:rsidR="008260A4" w:rsidRPr="008260A4" w:rsidRDefault="008260A4" w:rsidP="008260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2C5192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reterm birth complications and birth traum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4219DD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07, P10-P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E72C98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reterm birth complications (P07 - 75%); Birth asphyxia and birth trauma (P10-P15 - 40%)</w:t>
            </w:r>
          </w:p>
        </w:tc>
      </w:tr>
      <w:tr w:rsidR="008260A4" w:rsidRPr="008260A4" w14:paraId="7A1ED425" w14:textId="77777777" w:rsidTr="008260A4">
        <w:trPr>
          <w:trHeight w:val="43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5714F2" w14:textId="77777777" w:rsidR="008260A4" w:rsidRPr="008260A4" w:rsidRDefault="008260A4" w:rsidP="008260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CB7C47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ongenital malform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6B8D01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Q00-Q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0D37B4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60%</w:t>
            </w:r>
          </w:p>
        </w:tc>
      </w:tr>
      <w:tr w:rsidR="008260A4" w:rsidRPr="008260A4" w14:paraId="0D49426F" w14:textId="77777777" w:rsidTr="008260A4">
        <w:trPr>
          <w:trHeight w:val="6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BD94E4" w14:textId="77777777" w:rsidR="008260A4" w:rsidRPr="008260A4" w:rsidRDefault="008260A4" w:rsidP="008260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05B5A4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Wounds, intoxications, external cau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15FAA5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00-S99, T00-T98, V01-Y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3D49E9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0%</w:t>
            </w:r>
          </w:p>
        </w:tc>
      </w:tr>
      <w:tr w:rsidR="008260A4" w:rsidRPr="008260A4" w14:paraId="43D20319" w14:textId="77777777" w:rsidTr="008260A4">
        <w:trPr>
          <w:trHeight w:val="6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865BE6" w14:textId="77777777" w:rsidR="008260A4" w:rsidRPr="008260A4" w:rsidRDefault="008260A4" w:rsidP="008260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807843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therosclerosis (not included in other categor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925B36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C1FB4A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35%</w:t>
            </w:r>
          </w:p>
        </w:tc>
      </w:tr>
      <w:tr w:rsidR="008260A4" w:rsidRPr="008260A4" w14:paraId="649EA2C6" w14:textId="77777777" w:rsidTr="008260A4">
        <w:trPr>
          <w:trHeight w:val="43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CDBF47" w14:textId="77777777" w:rsidR="008260A4" w:rsidRPr="008260A4" w:rsidRDefault="008260A4" w:rsidP="008260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3007E4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Musculoskeletal disea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ABB4D5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M00-M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4524B9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70%</w:t>
            </w:r>
          </w:p>
        </w:tc>
      </w:tr>
      <w:tr w:rsidR="008260A4" w:rsidRPr="008260A4" w14:paraId="7E4C8572" w14:textId="77777777" w:rsidTr="008260A4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D77067" w14:textId="77777777" w:rsidR="008260A4" w:rsidRPr="008260A4" w:rsidRDefault="008260A4" w:rsidP="008260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FFFD87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Malnutri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AE0347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E40-E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C08F77" w14:textId="77777777" w:rsidR="008260A4" w:rsidRPr="008260A4" w:rsidRDefault="008260A4" w:rsidP="0082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8260A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</w:tr>
    </w:tbl>
    <w:p w14:paraId="5651EE5B" w14:textId="47D3B48D" w:rsidR="008260A4" w:rsidRPr="00CE54D2" w:rsidRDefault="008260A4" w:rsidP="00CE54D2">
      <w:pPr>
        <w:spacing w:after="240" w:line="240" w:lineRule="auto"/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</w:pP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  <w:r w:rsidRPr="008260A4">
        <w:rPr>
          <w:rFonts w:ascii="Times New Roman" w:eastAsia="Times New Roman" w:hAnsi="Times New Roman" w:cs="Times New Roman"/>
          <w:color w:val="000000"/>
          <w:kern w:val="0"/>
          <w:lang w:eastAsia="es-MX"/>
          <w14:ligatures w14:val="none"/>
        </w:rPr>
        <w:br/>
      </w:r>
    </w:p>
    <w:sectPr w:rsidR="008260A4" w:rsidRPr="00CE54D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lay">
    <w:altName w:val="Calibri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A4"/>
    <w:rsid w:val="007A5EEF"/>
    <w:rsid w:val="008260A4"/>
    <w:rsid w:val="009570D2"/>
    <w:rsid w:val="00CE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49D2C8C"/>
  <w15:chartTrackingRefBased/>
  <w15:docId w15:val="{C89183DB-DBCE-654C-B3FC-C20182DAD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260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260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260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260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260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260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260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260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260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260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260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260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260A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260A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260A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260A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260A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260A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260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260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260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260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260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260A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260A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260A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26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260A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260A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260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43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YAN RAUL MIRANDA CHAVEZ</dc:creator>
  <cp:keywords/>
  <dc:description/>
  <cp:lastModifiedBy>brayan mirands</cp:lastModifiedBy>
  <cp:revision>2</cp:revision>
  <dcterms:created xsi:type="dcterms:W3CDTF">2025-11-29T18:21:00Z</dcterms:created>
  <dcterms:modified xsi:type="dcterms:W3CDTF">2025-11-29T18:21:00Z</dcterms:modified>
</cp:coreProperties>
</file>